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8C417" w14:textId="77777777" w:rsidR="00981367" w:rsidRDefault="00981367" w:rsidP="00981367">
      <w:pPr>
        <w:rPr>
          <w:rStyle w:val="eop"/>
          <w:rFonts w:ascii="Arial" w:hAnsi="Arial" w:cs="Arial"/>
          <w:color w:val="000000"/>
          <w:shd w:val="clear" w:color="auto" w:fill="FFFFFF"/>
        </w:rPr>
      </w:pPr>
      <w:r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Table S1.</w:t>
      </w:r>
      <w:r>
        <w:rPr>
          <w:rStyle w:val="normaltextrun"/>
          <w:rFonts w:ascii="Arial" w:hAnsi="Arial" w:cs="Arial"/>
          <w:color w:val="000000"/>
          <w:shd w:val="clear" w:color="auto" w:fill="FFFFFF"/>
        </w:rPr>
        <w:t xml:space="preserve"> Clinical features of patients who underwent whole exome sequencing (CGFB - YMUQ), gene panels (F1.1 - P15)  and a single variant test (P14)</w:t>
      </w:r>
      <w:r>
        <w:rPr>
          <w:rStyle w:val="eop"/>
          <w:rFonts w:ascii="Arial" w:hAnsi="Arial" w:cs="Arial"/>
          <w:color w:val="000000"/>
          <w:shd w:val="clear" w:color="auto" w:fill="FFFFFF"/>
        </w:rPr>
        <w:t> </w:t>
      </w:r>
    </w:p>
    <w:tbl>
      <w:tblPr>
        <w:tblW w:w="14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1701"/>
        <w:gridCol w:w="1134"/>
        <w:gridCol w:w="992"/>
        <w:gridCol w:w="850"/>
        <w:gridCol w:w="1134"/>
        <w:gridCol w:w="1276"/>
        <w:gridCol w:w="851"/>
        <w:gridCol w:w="992"/>
        <w:gridCol w:w="709"/>
        <w:gridCol w:w="567"/>
        <w:gridCol w:w="708"/>
        <w:gridCol w:w="993"/>
        <w:gridCol w:w="1134"/>
      </w:tblGrid>
      <w:tr w:rsidR="00981367" w:rsidRPr="00D712FF" w14:paraId="75EFB4D8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676885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Patient ID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2178B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ene:Variant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2068AE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Age at test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5CCC8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Ancestry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1E3CE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ende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13C4D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linical Type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73FC5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obility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A3ABC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Short stature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02EBC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Sclerae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1B36E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lang w:eastAsia="en-ZA"/>
              </w:rPr>
              <w:t>DI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17574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lang w:eastAsia="en-ZA"/>
              </w:rPr>
              <w:t>HL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7BFA5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Osteopenia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4084C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requent fractures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32623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Secondary findings consent </w:t>
            </w:r>
          </w:p>
        </w:tc>
      </w:tr>
      <w:tr w:rsidR="00981367" w:rsidRPr="00D712FF" w14:paraId="36FD594F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F9B7E3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GFB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21024DB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1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2596G&gt;A,p.Gly866Ser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62B18A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5 years 2 month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41B5A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ack 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E29C3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8EB31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78F7B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C3B4E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FF7C6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5337C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8FC36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47444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12D15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F62BD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</w:tr>
      <w:tr w:rsidR="00981367" w:rsidRPr="00D712FF" w14:paraId="0EA476F6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5802FE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UOV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B779534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927G&gt;A,p.Gly643Arg(*)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A3B7F1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15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D4806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ack 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4EBFF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274AA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3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69014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 - with assistive device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61E0D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FAB9B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ue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B2C09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938CB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8B22B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BFFAF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0C5EF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</w:tr>
      <w:tr w:rsidR="00981367" w:rsidRPr="00D712FF" w14:paraId="442E30BB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74829F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DUQR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EC403FF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DA3F9A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1 year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C6DB5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</w:t>
            </w:r>
            <w:r>
              <w:rPr>
                <w:rFonts w:ascii="Arial" w:eastAsia="Times New Roman" w:hAnsi="Arial" w:cs="Arial"/>
                <w:color w:val="000000"/>
                <w:lang w:eastAsia="en-ZA"/>
              </w:rPr>
              <w:t xml:space="preserve"> South African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D9CE7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D2324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DF844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E2009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3C88A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54321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1141C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15C22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C5BE2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1D17F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</w:tr>
      <w:tr w:rsidR="00981367" w:rsidRPr="00D712FF" w14:paraId="750B3281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105E62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DQI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E01B761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1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082_1099dupGAGGCTCTGAAGGTCCCC,p.Arg361_Pro366dup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E50604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12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24920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</w:t>
            </w:r>
            <w:r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South African 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02264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A842E1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3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E810B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heelchair-bound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D58AA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350A8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ue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E1990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B9CCB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F099F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4EBB9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7F988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</w:tr>
      <w:tr w:rsidR="00981367" w:rsidRPr="00D712FF" w14:paraId="34745738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9D795F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KTWW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9460AC1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378G&gt;A,p.Gly460Ser also, BRCA1: c.181T&gt;G,p.Cys61Gly                         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174E67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6 month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27996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</w:t>
            </w:r>
            <w:r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South African 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3542B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4E0E3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3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84781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ever sat, mobilises with a buggy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FF42C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B27A6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ue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0EA9A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8EEBD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F998B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63FAD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 – multiple in-utero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9A246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</w:tr>
      <w:tr w:rsidR="00981367" w:rsidRPr="00D712FF" w14:paraId="439EA642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42CF37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KTWWF (healthy father)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4146E73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RCA1: c.181T&gt;G,p.Cys61Gly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DDFE94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29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7C549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C558F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F2626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Healthy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B5FA7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57448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EDEFC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155AC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4731F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54D61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A6899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F895F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</w:tr>
      <w:tr w:rsidR="00981367" w:rsidRPr="00D712FF" w14:paraId="237996E3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5D1748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>KTWWM (healthy mother)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652EECF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ne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A06A3F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25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18ADB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</w:t>
            </w:r>
            <w:r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South African 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CCC2C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595E2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Healthy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7ED74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15FDC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B5E1E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A9667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CCB88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CED51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D20EA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89E09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</w:tr>
      <w:tr w:rsidR="00981367" w:rsidRPr="00D712FF" w14:paraId="754023A7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9E4587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XHC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4DE1552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1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2775delT,p.Gly926Valfs*182 also, PTPN11:c.1492C&gt;T,p.Arg498Trp               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6E4DD5C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6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0CBB8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842C1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9BA78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778D1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6D50B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BDC19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B87A2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E33CC4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3118B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8DD22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C54DA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</w:tr>
      <w:tr w:rsidR="00981367" w:rsidRPr="00D712FF" w14:paraId="1DD210AB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A4BBC6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XHCM (affected mother)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2C46962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1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2775delT,p.Gly926Valfs*182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0B8EE5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37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A75CD2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</w:t>
            </w:r>
            <w:r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South African 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4CCCA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53067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2B019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E9680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47E04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72FB0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15E89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8955B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EA9BAA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6B420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</w:tr>
      <w:tr w:rsidR="00981367" w:rsidRPr="00D712FF" w14:paraId="05D42FD9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D63415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PXYU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A98D9CE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IFITM5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-14C&gt;T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E874F2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5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DB623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ack 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5302C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9EC51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3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FAF42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heelchair-bound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75EB1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C99B0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ue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4DB0D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86ED2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447CC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73E47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11757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</w:tr>
      <w:tr w:rsidR="00981367" w:rsidRPr="00D712FF" w14:paraId="575F13C3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3C549A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SWFC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D865755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1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292G&gt;T,p.Gly4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D14B58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Stillborn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44455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ack 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25C4D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FC836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2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4AF66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DB35A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A6A4B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ue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09877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A9E1C9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BAE60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1878D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 – multiple in-utero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E063B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</w:tr>
      <w:tr w:rsidR="00981367" w:rsidRPr="00D712FF" w14:paraId="24248FEC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861254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MUQ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37A0F56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1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049G&gt;T,p.Gly350Val(*)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AB2297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4 month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5AFE9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E55A3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C1EF5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3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07481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ever sat, mobilises with a buggy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64E3B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816D4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ue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4914C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AFF38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1E9A4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12330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 – multiple in-utero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3D1A3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</w:tr>
      <w:tr w:rsidR="00981367" w:rsidRPr="00D712FF" w14:paraId="0992AD1C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B21838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1.1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057DAC3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702A15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28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0B26C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DC184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9D4B0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53BAC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308A4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36A67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9D95D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8A858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30F12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9FEA4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EAF3A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6434D997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07B14F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1.2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12A0EFF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8E2AAC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8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07E0C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</w:t>
            </w:r>
            <w:r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South African 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45FE8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42D75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4BEAF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81CEB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E3F2D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E6CF2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A70BB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78B2C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6EA96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66721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755E2B68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8C56E3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>F1.3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4EE24EB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0B3F22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2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81ED8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82C07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1D8BE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8C5F6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34C76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D1FA3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78838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5B567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12084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D5345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4684B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7C599C74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B42733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1.4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2509116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DAF6BA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12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37E94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FC387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0FA6A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79BBB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246F1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C7BED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F1425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8B677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0D01D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0D7FF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F3B45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4B411C17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D41936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1.5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7D7E4E4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74C21E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32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47B0B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53690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F1C1E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A8C54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A6546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017C3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0720A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7D466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02575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DDD63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6EB5C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2926BB16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DF7533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1.6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69FED02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544A82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6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BB1C7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3FE6C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847F0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0A5EF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E9729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DDA3F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E7C22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1004F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9B7DC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35136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366E0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775255BF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E4009A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2.1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EF7E3F8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F17AA2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4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FA750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67DDF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BB197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CC775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0B3CA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2238F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F0506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49056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617B5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C6800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2AF6F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1CDAFA6A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B07AAC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2.2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95EDCBF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475113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15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FDF68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E794D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453F3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95FAC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C2F5D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5F215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8FACD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E6E65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2035F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C3C10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D0806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0610D26C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C565D0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2.3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ADFA3F9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A23EE7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22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540DA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9C31B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2CB50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292B6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71E25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03C1C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2D90F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1E100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59589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A7CFA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D601D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33F6625B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6539BF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2.4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C653D4A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ECFEBF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39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F5CE7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FD6BA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173AF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3DB4A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492B5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11527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94BA1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B362D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E48AC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ACF3F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185EB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5B07F751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2808AA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2.5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0E11FCD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8DBE3C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49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C7D79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A5B25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B867B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6F875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A8B0E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96ADA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90107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D4A5A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E4049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91A1C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F7FF4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126FDD6E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A7B9B0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2.6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C8B77EB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844A31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20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1EE8C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D5163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C2735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CF49A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48D02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671FC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3B999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8036D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C36DD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5942E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69AF1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31A17B29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8E7C08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>F2.7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D392C27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5FA790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18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AC1F8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4213D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00403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ABD29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BB0AE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9E192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37FA2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85B11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E6CAD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00890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94983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7B346324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FE9875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2.8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42B7BB3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35488A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3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2C86B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37DC6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0EB9A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F40C1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8177F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E4513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0C88F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EE56D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869FB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AB1ED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CB818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60C14B66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CC5324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2.9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09E57AE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96929E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24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837A2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F24AA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27389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B2FB1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5722A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D857B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A9465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FD63E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EE9A5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A4CEE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A1799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275FDB7C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7669D5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3.1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3C71228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105316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39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50429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168AC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D6761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7D37F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D97A1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2E93E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EC2DE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AABB5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E27F3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37C6D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D4CA4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0FACCD2D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73DC8B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3.2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EE098B0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4E69C2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31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3C1EC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768AE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BB46A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92A89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59C77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6455B8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D4E7D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CFEE5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F840E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DE8C9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C4A9A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21CA8FAD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47ED98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3.3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972CD8A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440193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7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FD211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EB748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E14A1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E403E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77CEC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4471C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CE803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19A76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380A0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E6D42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662C9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58F96C48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F6B75C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3.4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DE54A9D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6C7586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13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E585B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 South African 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46ECB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F3BCF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A40D4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9EC26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93A55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3A7A2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6D26E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7B162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0CED7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FFDE2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5423CC77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BBED41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3.5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B89D46C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A6E5D0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36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CB275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B1191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1C2AB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9FCAD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36109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286E2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17294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96A75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9D75D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BE816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777DD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53798CC2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67DAE0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3.6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744C7ED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B68F02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2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993D9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DD432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65A22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09B51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75ED4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1DA62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7CC1D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256FF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45DB6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FEFBD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10903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4A95698C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19D533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3.7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F1506DA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B4C6D2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23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3C0FD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 South African 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39D6F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F7E25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B3417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E3DAA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484A1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4FB6F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29F9D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619E9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0DF4A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6E7BF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3037749F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FF0503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>F3.8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270262C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7536E9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2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C842B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B4378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C40A9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D7320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A7E57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1B617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7724D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CE1E4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6B9A1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02AB6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76CA3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706BBB69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81C1CA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3.9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EF44DE8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5D89DC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13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7E88D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53E09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DAF35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5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B53FB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595E4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821EE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E9948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F514B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2826A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60298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 xml:space="preserve">yes - early </w:t>
            </w:r>
            <w:proofErr w:type="spellStart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childood</w:t>
            </w:r>
            <w:proofErr w:type="spellEnd"/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266E8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599EE534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01A114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3.10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98D78E0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62DF8D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3 month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26E43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0DCA1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A0F232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6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C49BF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9FEB7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18BF1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67E28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69EA4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4C5C3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7B527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 - prenatal onset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17BC4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72E3006A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CBEE02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P1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D768EB5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1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458_459insN[72],p.Gly16Leu155insN[24](*)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4D7047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32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D901F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2C9CE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8CD4E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CFE96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 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3AAFD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79DD7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322E2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21FED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3A421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05565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CE92D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2A9FB2C1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93CDF5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P2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650F5C4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1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4163T&gt;C,p.Leu1388Pro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F117CC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11 month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2AE4C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97368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14A90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A510F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 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87A52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D7741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8DE65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CB13E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C6DBB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E78C5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 - prenatal onset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FFBA6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68645FE1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9950B5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P3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3BA0B3E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459G&gt;A,p.Gly487Arg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4E1B0C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2 month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67066D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ack 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25100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E4CDE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3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BC36A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89FB7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81BB2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ue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F6CC9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12D65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B6285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357B4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 - prenatal onset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C8049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4F3F7B97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BF2AD4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P4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9DAFD07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2215G&gt;A,p.Gly739Arg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29D2AE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stillborn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842E9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</w:t>
            </w:r>
            <w:r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South African 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FBEE0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E6A18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2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CEEFE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D5B46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75A9B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ue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FC4EA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617A9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A8AF5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65ACD08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 – multiple in-utero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78897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37B6CEAE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75415F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P5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A59BA79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2341G&gt;C,p.Gly781Arg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536914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4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F31C2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hite 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8BCF9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A8DD3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3BEB7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C3FAB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75D57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ue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8BC6D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5738C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2A506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5B9A5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3DFA4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78B78E17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23CA3D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P6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7128EFB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767G&gt;A,p.Gly256Asp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0400BD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8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9D061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ack 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FE5E8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7CCB7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3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96621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lang w:eastAsia="en-ZA"/>
              </w:rPr>
              <w:t>w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alking - with assistive device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3D8EE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A0148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ue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3F518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26CE5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C742A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544F4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672AF3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434DBD00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D2F766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>P7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C69E564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1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458_459insN[72],p.Gly16Leu155insN[24](*)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91DEEF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1 month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2233B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 South African 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27CD5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FDBA8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EAB0A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87EA0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2B10C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3049A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86B34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98B7A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CA947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 - prenatal onset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ADF99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1300B692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586EFC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P8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3A6860D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1028G&gt;A,p.Gly343Glu(*)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7165A7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20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55BC1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hite 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1CB08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AC97C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3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47E01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heelchair-bound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6BFBA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A27C8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ue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9023B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B78AD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56F02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4857C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5CED1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7ACB1013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68B464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P9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4DD2064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1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750+1G&gt;T(*)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3081C8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15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EFAD3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ack 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D630B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16B1D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3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B27B0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heelchair-bound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25715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78DA6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ue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5ED70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6B802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1F5D5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4D778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EE449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65D44754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34AF53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P10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F36D7E6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2314G&gt;A,p.Gly772Ser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0556BD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15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DD75B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hite 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BFAAEC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0FB6F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EB4E8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2FF28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78C17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grey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A305E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26BC5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15649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C1249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A4802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37160C4A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C15D86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P11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42DA8C2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2314G&gt;C,p.Gly772Arg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AFF477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5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4258D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757014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D7E99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290AB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alking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8CE58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4F086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ue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01F10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89117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70776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A1441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BF185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25293982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E23352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P12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7D7B2B8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1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2830-2A&gt;C(*)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F02632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Stillborn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F60EA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9BEE63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1512C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2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7E025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62D416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325520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ue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F85E2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40DA7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0A722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C946D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AF5A5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643F9A92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9006C5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P13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5608589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FKBP10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831dupC 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EFCE08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4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BFED0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F4595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1442DD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3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55CD1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wheelchair-bound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AA872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10F204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21320E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8A428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2780D9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86E11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753A0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2038E3FD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19BB30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P14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12F0CB6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FKBP10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c.831dupC 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0767B9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10 year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231A9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Black 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C012C2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9C78A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3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CCEF1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lang w:eastAsia="en-ZA"/>
              </w:rPr>
              <w:t>w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alking - with assistive device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FD1215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AB8979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C5924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891417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D4B668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669DE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C3A25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  <w:tr w:rsidR="00981367" w:rsidRPr="00D712FF" w14:paraId="4AE34B56" w14:textId="77777777" w:rsidTr="00BF6E9B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8F33B5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P15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DBF7594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COL1A2</w:t>
            </w: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: c.1892G&gt;T,p.Gly631Val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0E8BE7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2 month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19EE4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Mixed South African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D770C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0DC78C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Type 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AD367A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0FC06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54562E" w14:textId="77777777" w:rsidR="00981367" w:rsidRPr="00D712FF" w:rsidRDefault="00981367" w:rsidP="00BF6E9B">
            <w:pPr>
              <w:spacing w:before="12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7AEFCF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4ED4E1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o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499F2B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6C0FF6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yes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AD13F4" w14:textId="77777777" w:rsidR="00981367" w:rsidRPr="00D712FF" w:rsidRDefault="00981367" w:rsidP="00BF6E9B">
            <w:pPr>
              <w:spacing w:before="12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ZA"/>
              </w:rPr>
            </w:pPr>
            <w:r w:rsidRPr="00D712FF">
              <w:rPr>
                <w:rFonts w:ascii="Arial" w:eastAsia="Times New Roman" w:hAnsi="Arial" w:cs="Arial"/>
                <w:color w:val="000000"/>
                <w:lang w:eastAsia="en-ZA"/>
              </w:rPr>
              <w:t>N/A </w:t>
            </w:r>
          </w:p>
        </w:tc>
      </w:tr>
    </w:tbl>
    <w:p w14:paraId="0CCDF7F7" w14:textId="77777777" w:rsidR="00981367" w:rsidRDefault="00981367" w:rsidP="00981367">
      <w:pPr>
        <w:sectPr w:rsidR="00981367" w:rsidSect="00981367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4AE6A6A" w14:textId="77777777" w:rsidR="00981367" w:rsidRDefault="00981367" w:rsidP="00981367">
      <w:r>
        <w:lastRenderedPageBreak/>
        <w:t xml:space="preserve">DI: </w:t>
      </w:r>
      <w:proofErr w:type="spellStart"/>
      <w:r>
        <w:t>dentinogenesis</w:t>
      </w:r>
      <w:proofErr w:type="spellEnd"/>
      <w:r>
        <w:t xml:space="preserve"> imperfecta; HL: hearing loss; F: female; M: male; N/A: not applicable</w:t>
      </w:r>
    </w:p>
    <w:p w14:paraId="42353A60" w14:textId="77777777" w:rsidR="00981367" w:rsidRDefault="00981367" w:rsidP="00981367"/>
    <w:p w14:paraId="5C422E49" w14:textId="77777777" w:rsidR="00981367" w:rsidRDefault="00981367"/>
    <w:sectPr w:rsidR="003346B1" w:rsidSect="00981367">
      <w:type w:val="nextPage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D240B"/>
    <w:multiLevelType w:val="multilevel"/>
    <w:tmpl w:val="CDD63D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C83808"/>
    <w:multiLevelType w:val="multilevel"/>
    <w:tmpl w:val="A9A22ED0"/>
    <w:lvl w:ilvl="0">
      <w:start w:val="8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C87B5D"/>
    <w:multiLevelType w:val="multilevel"/>
    <w:tmpl w:val="CDC2062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ED0C88"/>
    <w:multiLevelType w:val="multilevel"/>
    <w:tmpl w:val="C690F4B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BE44F51"/>
    <w:multiLevelType w:val="multilevel"/>
    <w:tmpl w:val="4888003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D7D1CFB"/>
    <w:multiLevelType w:val="multilevel"/>
    <w:tmpl w:val="21B46AA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365BF7"/>
    <w:multiLevelType w:val="multilevel"/>
    <w:tmpl w:val="B562E41A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E7957C1"/>
    <w:multiLevelType w:val="multilevel"/>
    <w:tmpl w:val="871225AA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0EE34B0"/>
    <w:multiLevelType w:val="multilevel"/>
    <w:tmpl w:val="1AAEF39A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4C50721"/>
    <w:multiLevelType w:val="multilevel"/>
    <w:tmpl w:val="7374B9A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A20674F"/>
    <w:multiLevelType w:val="multilevel"/>
    <w:tmpl w:val="0EF65868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AB37023"/>
    <w:multiLevelType w:val="multilevel"/>
    <w:tmpl w:val="956E161C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F4D0915"/>
    <w:multiLevelType w:val="multilevel"/>
    <w:tmpl w:val="486A683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2794746"/>
    <w:multiLevelType w:val="multilevel"/>
    <w:tmpl w:val="1200054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4021B2D"/>
    <w:multiLevelType w:val="multilevel"/>
    <w:tmpl w:val="66B6BF7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4AC0CF0"/>
    <w:multiLevelType w:val="multilevel"/>
    <w:tmpl w:val="082CEB2A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87B3417"/>
    <w:multiLevelType w:val="multilevel"/>
    <w:tmpl w:val="0470B43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D600921"/>
    <w:multiLevelType w:val="multilevel"/>
    <w:tmpl w:val="EF5E799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C500129"/>
    <w:multiLevelType w:val="multilevel"/>
    <w:tmpl w:val="6B7003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D745E0A"/>
    <w:multiLevelType w:val="multilevel"/>
    <w:tmpl w:val="BDB6814C"/>
    <w:lvl w:ilvl="0">
      <w:start w:val="5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DD83C79"/>
    <w:multiLevelType w:val="multilevel"/>
    <w:tmpl w:val="7B4EFD7C"/>
    <w:lvl w:ilvl="0">
      <w:start w:val="5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0AA0279"/>
    <w:multiLevelType w:val="multilevel"/>
    <w:tmpl w:val="FDAC4582"/>
    <w:lvl w:ilvl="0">
      <w:start w:val="5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2C96DDA"/>
    <w:multiLevelType w:val="multilevel"/>
    <w:tmpl w:val="06FC65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54A5D09"/>
    <w:multiLevelType w:val="multilevel"/>
    <w:tmpl w:val="B664BD3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BA65B8C"/>
    <w:multiLevelType w:val="multilevel"/>
    <w:tmpl w:val="89F6262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EFD0C33"/>
    <w:multiLevelType w:val="multilevel"/>
    <w:tmpl w:val="7E642F3C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016187D"/>
    <w:multiLevelType w:val="multilevel"/>
    <w:tmpl w:val="3772A036"/>
    <w:lvl w:ilvl="0">
      <w:start w:val="7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33158C5"/>
    <w:multiLevelType w:val="multilevel"/>
    <w:tmpl w:val="96B41E8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5D76DE1"/>
    <w:multiLevelType w:val="multilevel"/>
    <w:tmpl w:val="2DA2242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A245E0D"/>
    <w:multiLevelType w:val="multilevel"/>
    <w:tmpl w:val="E4DA37E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C655A82"/>
    <w:multiLevelType w:val="multilevel"/>
    <w:tmpl w:val="E76EF9BA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E413F1B"/>
    <w:multiLevelType w:val="multilevel"/>
    <w:tmpl w:val="3ADA18B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2952DE6"/>
    <w:multiLevelType w:val="multilevel"/>
    <w:tmpl w:val="FCF01BBA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BBB4610"/>
    <w:multiLevelType w:val="multilevel"/>
    <w:tmpl w:val="51FEDAFC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48B3B55"/>
    <w:multiLevelType w:val="multilevel"/>
    <w:tmpl w:val="DF2C15DA"/>
    <w:lvl w:ilvl="0">
      <w:start w:val="6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A074078"/>
    <w:multiLevelType w:val="multilevel"/>
    <w:tmpl w:val="08D2B0D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AA9767C"/>
    <w:multiLevelType w:val="multilevel"/>
    <w:tmpl w:val="8D22DFE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AE4435B"/>
    <w:multiLevelType w:val="multilevel"/>
    <w:tmpl w:val="7F2AD440"/>
    <w:lvl w:ilvl="0">
      <w:start w:val="6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B030258"/>
    <w:multiLevelType w:val="multilevel"/>
    <w:tmpl w:val="2552055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D6E4285"/>
    <w:multiLevelType w:val="multilevel"/>
    <w:tmpl w:val="505EA218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FE00AA9"/>
    <w:multiLevelType w:val="multilevel"/>
    <w:tmpl w:val="527262A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58157345">
    <w:abstractNumId w:val="22"/>
  </w:num>
  <w:num w:numId="2" w16cid:durableId="1644575219">
    <w:abstractNumId w:val="0"/>
  </w:num>
  <w:num w:numId="3" w16cid:durableId="448821061">
    <w:abstractNumId w:val="17"/>
  </w:num>
  <w:num w:numId="4" w16cid:durableId="1830557311">
    <w:abstractNumId w:val="18"/>
  </w:num>
  <w:num w:numId="5" w16cid:durableId="658928335">
    <w:abstractNumId w:val="16"/>
  </w:num>
  <w:num w:numId="6" w16cid:durableId="1329744924">
    <w:abstractNumId w:val="31"/>
  </w:num>
  <w:num w:numId="7" w16cid:durableId="899437295">
    <w:abstractNumId w:val="35"/>
  </w:num>
  <w:num w:numId="8" w16cid:durableId="148834516">
    <w:abstractNumId w:val="3"/>
  </w:num>
  <w:num w:numId="9" w16cid:durableId="332536654">
    <w:abstractNumId w:val="27"/>
  </w:num>
  <w:num w:numId="10" w16cid:durableId="169830130">
    <w:abstractNumId w:val="36"/>
  </w:num>
  <w:num w:numId="11" w16cid:durableId="1578855871">
    <w:abstractNumId w:val="9"/>
  </w:num>
  <w:num w:numId="12" w16cid:durableId="179778932">
    <w:abstractNumId w:val="4"/>
  </w:num>
  <w:num w:numId="13" w16cid:durableId="790244270">
    <w:abstractNumId w:val="24"/>
  </w:num>
  <w:num w:numId="14" w16cid:durableId="1350986552">
    <w:abstractNumId w:val="13"/>
  </w:num>
  <w:num w:numId="15" w16cid:durableId="1237125729">
    <w:abstractNumId w:val="29"/>
  </w:num>
  <w:num w:numId="16" w16cid:durableId="326638375">
    <w:abstractNumId w:val="23"/>
  </w:num>
  <w:num w:numId="17" w16cid:durableId="1801454031">
    <w:abstractNumId w:val="28"/>
  </w:num>
  <w:num w:numId="18" w16cid:durableId="2146044533">
    <w:abstractNumId w:val="2"/>
  </w:num>
  <w:num w:numId="19" w16cid:durableId="642858550">
    <w:abstractNumId w:val="6"/>
  </w:num>
  <w:num w:numId="20" w16cid:durableId="1629428736">
    <w:abstractNumId w:val="38"/>
  </w:num>
  <w:num w:numId="21" w16cid:durableId="1979996974">
    <w:abstractNumId w:val="8"/>
  </w:num>
  <w:num w:numId="22" w16cid:durableId="1408532053">
    <w:abstractNumId w:val="12"/>
  </w:num>
  <w:num w:numId="23" w16cid:durableId="134226069">
    <w:abstractNumId w:val="5"/>
  </w:num>
  <w:num w:numId="24" w16cid:durableId="2102991648">
    <w:abstractNumId w:val="30"/>
  </w:num>
  <w:num w:numId="25" w16cid:durableId="135686813">
    <w:abstractNumId w:val="32"/>
  </w:num>
  <w:num w:numId="26" w16cid:durableId="957487626">
    <w:abstractNumId w:val="7"/>
  </w:num>
  <w:num w:numId="27" w16cid:durableId="511341502">
    <w:abstractNumId w:val="20"/>
  </w:num>
  <w:num w:numId="28" w16cid:durableId="598683976">
    <w:abstractNumId w:val="37"/>
  </w:num>
  <w:num w:numId="29" w16cid:durableId="1833527444">
    <w:abstractNumId w:val="14"/>
  </w:num>
  <w:num w:numId="30" w16cid:durableId="1080370971">
    <w:abstractNumId w:val="25"/>
  </w:num>
  <w:num w:numId="31" w16cid:durableId="411585746">
    <w:abstractNumId w:val="15"/>
  </w:num>
  <w:num w:numId="32" w16cid:durableId="151602624">
    <w:abstractNumId w:val="10"/>
  </w:num>
  <w:num w:numId="33" w16cid:durableId="1689912605">
    <w:abstractNumId w:val="19"/>
  </w:num>
  <w:num w:numId="34" w16cid:durableId="1408645474">
    <w:abstractNumId w:val="40"/>
  </w:num>
  <w:num w:numId="35" w16cid:durableId="1305351754">
    <w:abstractNumId w:val="33"/>
  </w:num>
  <w:num w:numId="36" w16cid:durableId="1086654277">
    <w:abstractNumId w:val="11"/>
  </w:num>
  <w:num w:numId="37" w16cid:durableId="1921794666">
    <w:abstractNumId w:val="39"/>
  </w:num>
  <w:num w:numId="38" w16cid:durableId="1990746902">
    <w:abstractNumId w:val="21"/>
  </w:num>
  <w:num w:numId="39" w16cid:durableId="1354721821">
    <w:abstractNumId w:val="34"/>
  </w:num>
  <w:num w:numId="40" w16cid:durableId="1622420524">
    <w:abstractNumId w:val="26"/>
  </w:num>
  <w:num w:numId="41" w16cid:durableId="9025269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367"/>
    <w:rsid w:val="00216BA9"/>
    <w:rsid w:val="002F5931"/>
    <w:rsid w:val="0098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FA2053"/>
  <w15:chartTrackingRefBased/>
  <w15:docId w15:val="{879F8E5A-D7C5-4C7C-89A8-F3A149D14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3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813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normaltextrun">
    <w:name w:val="normaltextrun"/>
    <w:basedOn w:val="DefaultParagraphFont"/>
    <w:rsid w:val="00981367"/>
  </w:style>
  <w:style w:type="character" w:customStyle="1" w:styleId="eop">
    <w:name w:val="eop"/>
    <w:basedOn w:val="DefaultParagraphFont"/>
    <w:rsid w:val="00981367"/>
  </w:style>
  <w:style w:type="paragraph" w:customStyle="1" w:styleId="msonormal0">
    <w:name w:val="msonormal"/>
    <w:basedOn w:val="Normal"/>
    <w:rsid w:val="009813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textrun">
    <w:name w:val="textrun"/>
    <w:basedOn w:val="DefaultParagraphFont"/>
    <w:rsid w:val="00981367"/>
  </w:style>
  <w:style w:type="paragraph" w:styleId="Header">
    <w:name w:val="header"/>
    <w:basedOn w:val="Normal"/>
    <w:link w:val="HeaderChar"/>
    <w:uiPriority w:val="99"/>
    <w:unhideWhenUsed/>
    <w:rsid w:val="009813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367"/>
  </w:style>
  <w:style w:type="paragraph" w:styleId="Footer">
    <w:name w:val="footer"/>
    <w:basedOn w:val="Normal"/>
    <w:link w:val="FooterChar"/>
    <w:uiPriority w:val="99"/>
    <w:unhideWhenUsed/>
    <w:rsid w:val="009813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367"/>
  </w:style>
  <w:style w:type="character" w:styleId="LineNumber">
    <w:name w:val="line number"/>
    <w:basedOn w:val="DefaultParagraphFont"/>
    <w:uiPriority w:val="99"/>
    <w:semiHidden/>
    <w:unhideWhenUsed/>
    <w:rsid w:val="009813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141</Words>
  <Characters>6504</Characters>
  <Application>Microsoft Office Word</Application>
  <DocSecurity>0</DocSecurity>
  <Lines>54</Lines>
  <Paragraphs>15</Paragraphs>
  <ScaleCrop>false</ScaleCrop>
  <Company/>
  <LinksUpToDate>false</LinksUpToDate>
  <CharactersWithSpaces>7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sa, S, Prof [shahidamoosa@sun.ac.za]</dc:creator>
  <cp:keywords/>
  <dc:description/>
  <cp:lastModifiedBy>Moosa, S, Prof [shahidamoosa@sun.ac.za]</cp:lastModifiedBy>
  <cp:revision>1</cp:revision>
  <dcterms:created xsi:type="dcterms:W3CDTF">2023-11-10T11:08:00Z</dcterms:created>
  <dcterms:modified xsi:type="dcterms:W3CDTF">2023-11-10T11:12:00Z</dcterms:modified>
</cp:coreProperties>
</file>